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BE681" w14:textId="77777777" w:rsidR="00211117" w:rsidRDefault="00000000">
      <w:pPr>
        <w:pStyle w:val="a3"/>
        <w:keepNext/>
        <w:spacing w:line="360" w:lineRule="auto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</w:rPr>
        <w:t xml:space="preserve"> Characteristics and outcomes of pa</w:t>
      </w:r>
      <w:r>
        <w:rPr>
          <w:rFonts w:ascii="Times New Roman" w:hAnsi="Times New Roman" w:cs="Times New Roman" w:hint="eastAsia"/>
        </w:rPr>
        <w:t>tien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tratified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</w:rPr>
        <w:t>by baseline TSH levels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284"/>
        <w:gridCol w:w="2126"/>
        <w:gridCol w:w="1846"/>
      </w:tblGrid>
      <w:tr w:rsidR="00211117" w14:paraId="7967C95B" w14:textId="77777777">
        <w:trPr>
          <w:trHeight w:val="810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066E3D1" w14:textId="77777777" w:rsidR="00211117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SH</w:t>
            </w:r>
            <w:r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0.5 mIU/L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63E93A1" w14:textId="77777777" w:rsidR="002111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 D group</w:t>
            </w:r>
          </w:p>
          <w:p w14:paraId="39B26500" w14:textId="77777777" w:rsidR="002111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5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0BD97EDB" w14:textId="77777777" w:rsidR="00211117" w:rsidRDefault="002111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1E44078" w14:textId="77777777" w:rsidR="002111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</w:t>
            </w:r>
          </w:p>
          <w:p w14:paraId="1C8A1C2E" w14:textId="77777777" w:rsidR="002111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4</w:t>
            </w:r>
          </w:p>
        </w:tc>
      </w:tr>
      <w:tr w:rsidR="00211117" w14:paraId="05FC2E31" w14:textId="77777777">
        <w:tc>
          <w:tcPr>
            <w:tcW w:w="2268" w:type="dxa"/>
            <w:tcBorders>
              <w:top w:val="single" w:sz="8" w:space="0" w:color="auto"/>
            </w:tcBorders>
          </w:tcPr>
          <w:p w14:paraId="1DA48E30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</w:tcBorders>
          </w:tcPr>
          <w:p w14:paraId="4CEF911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±6.2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1D9E0E67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9B403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211117" w14:paraId="1D2035C0" w14:textId="77777777">
        <w:tc>
          <w:tcPr>
            <w:tcW w:w="2268" w:type="dxa"/>
          </w:tcPr>
          <w:p w14:paraId="3684D2F6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Male (%)</w:t>
            </w:r>
          </w:p>
        </w:tc>
        <w:tc>
          <w:tcPr>
            <w:tcW w:w="3969" w:type="dxa"/>
            <w:gridSpan w:val="2"/>
          </w:tcPr>
          <w:p w14:paraId="209DF3F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0.0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6A456D0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</w:tcPr>
          <w:p w14:paraId="49A369D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 (31.9)</w:t>
            </w:r>
          </w:p>
        </w:tc>
      </w:tr>
      <w:tr w:rsidR="00211117" w14:paraId="2EE6C66F" w14:textId="77777777">
        <w:tc>
          <w:tcPr>
            <w:tcW w:w="2268" w:type="dxa"/>
            <w:tcBorders>
              <w:bottom w:val="nil"/>
            </w:tcBorders>
          </w:tcPr>
          <w:p w14:paraId="77BAB5A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  <w:gridSpan w:val="2"/>
            <w:tcBorders>
              <w:bottom w:val="nil"/>
            </w:tcBorders>
          </w:tcPr>
          <w:p w14:paraId="50D7BCA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±4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6C5B27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</w:tcPr>
          <w:p w14:paraId="7AF1F23B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7</w:t>
            </w:r>
          </w:p>
        </w:tc>
      </w:tr>
      <w:tr w:rsidR="00211117" w14:paraId="5F2C7E49" w14:textId="77777777">
        <w:tc>
          <w:tcPr>
            <w:tcW w:w="2268" w:type="dxa"/>
            <w:tcBorders>
              <w:top w:val="nil"/>
              <w:bottom w:val="nil"/>
            </w:tcBorders>
          </w:tcPr>
          <w:p w14:paraId="665753A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H (mIU/L)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8" w:space="0" w:color="auto"/>
            </w:tcBorders>
          </w:tcPr>
          <w:p w14:paraId="3F3245B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 (0.06, 0.30)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06A9D2A8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top w:val="nil"/>
              <w:bottom w:val="single" w:sz="8" w:space="0" w:color="auto"/>
            </w:tcBorders>
          </w:tcPr>
          <w:p w14:paraId="3C03219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 (0.03, 0.31)</w:t>
            </w:r>
          </w:p>
        </w:tc>
      </w:tr>
      <w:tr w:rsidR="00211117" w14:paraId="09EF1DFC" w14:textId="77777777">
        <w:tc>
          <w:tcPr>
            <w:tcW w:w="2268" w:type="dxa"/>
            <w:tcBorders>
              <w:top w:val="nil"/>
              <w:bottom w:val="nil"/>
            </w:tcBorders>
          </w:tcPr>
          <w:p w14:paraId="48F5ADF4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141F5803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118033E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7E54AD7C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1907C90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</w:tcPr>
          <w:p w14:paraId="6F07665E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</w:tr>
      <w:tr w:rsidR="00211117" w14:paraId="1B0754D7" w14:textId="77777777">
        <w:tc>
          <w:tcPr>
            <w:tcW w:w="2268" w:type="dxa"/>
            <w:tcBorders>
              <w:top w:val="nil"/>
            </w:tcBorders>
          </w:tcPr>
          <w:p w14:paraId="355E0D83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OHD (ng/ml)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7439209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±3.9</w:t>
            </w:r>
          </w:p>
        </w:tc>
        <w:tc>
          <w:tcPr>
            <w:tcW w:w="1842" w:type="dxa"/>
            <w:tcBorders>
              <w:top w:val="nil"/>
            </w:tcBorders>
          </w:tcPr>
          <w:p w14:paraId="4EA373E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1.8±9.7***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#</w:t>
            </w:r>
          </w:p>
        </w:tc>
        <w:tc>
          <w:tcPr>
            <w:tcW w:w="284" w:type="dxa"/>
            <w:tcBorders>
              <w:top w:val="nil"/>
            </w:tcBorders>
          </w:tcPr>
          <w:p w14:paraId="6FA2504A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0EF0BE3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±4.8</w:t>
            </w:r>
          </w:p>
        </w:tc>
        <w:tc>
          <w:tcPr>
            <w:tcW w:w="1846" w:type="dxa"/>
            <w:tcBorders>
              <w:top w:val="nil"/>
            </w:tcBorders>
          </w:tcPr>
          <w:p w14:paraId="2DA7D79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8.7±8.3**</w:t>
            </w:r>
          </w:p>
        </w:tc>
      </w:tr>
      <w:tr w:rsidR="00211117" w14:paraId="6264B817" w14:textId="77777777">
        <w:tc>
          <w:tcPr>
            <w:tcW w:w="2268" w:type="dxa"/>
          </w:tcPr>
          <w:p w14:paraId="034E756E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H (pg/ml)</w:t>
            </w:r>
          </w:p>
        </w:tc>
        <w:tc>
          <w:tcPr>
            <w:tcW w:w="2127" w:type="dxa"/>
          </w:tcPr>
          <w:p w14:paraId="73FBAEB6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±16.5</w:t>
            </w:r>
          </w:p>
        </w:tc>
        <w:tc>
          <w:tcPr>
            <w:tcW w:w="1842" w:type="dxa"/>
          </w:tcPr>
          <w:p w14:paraId="196A6D5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5.3±11.9**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284" w:type="dxa"/>
          </w:tcPr>
          <w:p w14:paraId="22F15855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FD6716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±17.6</w:t>
            </w:r>
          </w:p>
        </w:tc>
        <w:tc>
          <w:tcPr>
            <w:tcW w:w="1846" w:type="dxa"/>
          </w:tcPr>
          <w:p w14:paraId="00CA0D16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5.7±17.1*</w:t>
            </w:r>
          </w:p>
        </w:tc>
      </w:tr>
      <w:tr w:rsidR="00211117" w14:paraId="42EFF352" w14:textId="77777777">
        <w:tc>
          <w:tcPr>
            <w:tcW w:w="2268" w:type="dxa"/>
          </w:tcPr>
          <w:p w14:paraId="4CF745E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2127" w:type="dxa"/>
          </w:tcPr>
          <w:p w14:paraId="4541F51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±17</w:t>
            </w:r>
          </w:p>
        </w:tc>
        <w:tc>
          <w:tcPr>
            <w:tcW w:w="1842" w:type="dxa"/>
          </w:tcPr>
          <w:p w14:paraId="0E64D126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±14</w:t>
            </w:r>
          </w:p>
        </w:tc>
        <w:tc>
          <w:tcPr>
            <w:tcW w:w="284" w:type="dxa"/>
          </w:tcPr>
          <w:p w14:paraId="4CB84518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43F7C9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±20</w:t>
            </w:r>
          </w:p>
        </w:tc>
        <w:tc>
          <w:tcPr>
            <w:tcW w:w="1846" w:type="dxa"/>
          </w:tcPr>
          <w:p w14:paraId="229B82A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±23</w:t>
            </w:r>
          </w:p>
        </w:tc>
      </w:tr>
      <w:tr w:rsidR="00211117" w14:paraId="29CA314A" w14:textId="77777777">
        <w:tc>
          <w:tcPr>
            <w:tcW w:w="2268" w:type="dxa"/>
          </w:tcPr>
          <w:p w14:paraId="0A56628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CTX (ng/ml)</w:t>
            </w:r>
          </w:p>
        </w:tc>
        <w:tc>
          <w:tcPr>
            <w:tcW w:w="2127" w:type="dxa"/>
          </w:tcPr>
          <w:p w14:paraId="2F0F022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±0.19</w:t>
            </w:r>
          </w:p>
        </w:tc>
        <w:tc>
          <w:tcPr>
            <w:tcW w:w="1842" w:type="dxa"/>
          </w:tcPr>
          <w:p w14:paraId="6DD1761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6*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284" w:type="dxa"/>
          </w:tcPr>
          <w:p w14:paraId="17AC42D9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68D474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±0.18</w:t>
            </w:r>
          </w:p>
        </w:tc>
        <w:tc>
          <w:tcPr>
            <w:tcW w:w="1846" w:type="dxa"/>
          </w:tcPr>
          <w:p w14:paraId="34F4AE29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±0.22</w:t>
            </w:r>
          </w:p>
        </w:tc>
      </w:tr>
      <w:tr w:rsidR="00211117" w14:paraId="2AFB725E" w14:textId="77777777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CD1A7EB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SH</w:t>
            </w:r>
            <w:r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>
              <w:rPr>
                <w:rFonts w:ascii="Times New Roman" w:hAnsi="Times New Roman" w:cs="Times New Roman"/>
                <w:b/>
                <w:bCs/>
              </w:rPr>
              <w:t>0.5 mIU/L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223B984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 D group</w:t>
            </w:r>
          </w:p>
          <w:p w14:paraId="4F90B9F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=47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7E3A4D34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DB0D15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</w:t>
            </w:r>
          </w:p>
          <w:p w14:paraId="235C678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0</w:t>
            </w:r>
          </w:p>
        </w:tc>
      </w:tr>
      <w:tr w:rsidR="00211117" w14:paraId="1FCA3AC4" w14:textId="77777777">
        <w:tc>
          <w:tcPr>
            <w:tcW w:w="2268" w:type="dxa"/>
            <w:tcBorders>
              <w:top w:val="single" w:sz="8" w:space="0" w:color="auto"/>
            </w:tcBorders>
          </w:tcPr>
          <w:p w14:paraId="0B5F43F6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</w:tcBorders>
          </w:tcPr>
          <w:p w14:paraId="60BEF69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5.5±5.8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190761AB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top w:val="single" w:sz="8" w:space="0" w:color="auto"/>
            </w:tcBorders>
          </w:tcPr>
          <w:p w14:paraId="4B3A89EE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±5.6</w:t>
            </w:r>
          </w:p>
        </w:tc>
      </w:tr>
      <w:tr w:rsidR="00211117" w14:paraId="5B4DA970" w14:textId="77777777">
        <w:tc>
          <w:tcPr>
            <w:tcW w:w="2268" w:type="dxa"/>
          </w:tcPr>
          <w:p w14:paraId="2C3D39B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Male (%)</w:t>
            </w:r>
          </w:p>
        </w:tc>
        <w:tc>
          <w:tcPr>
            <w:tcW w:w="3969" w:type="dxa"/>
            <w:gridSpan w:val="2"/>
          </w:tcPr>
          <w:p w14:paraId="43DCB48B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 (25.5)</w:t>
            </w:r>
          </w:p>
        </w:tc>
        <w:tc>
          <w:tcPr>
            <w:tcW w:w="284" w:type="dxa"/>
          </w:tcPr>
          <w:p w14:paraId="05070AC5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</w:tcPr>
          <w:p w14:paraId="7A34EBF9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2.0)</w:t>
            </w:r>
          </w:p>
        </w:tc>
      </w:tr>
      <w:tr w:rsidR="00211117" w14:paraId="4600DF2C" w14:textId="77777777">
        <w:tc>
          <w:tcPr>
            <w:tcW w:w="2268" w:type="dxa"/>
            <w:tcBorders>
              <w:bottom w:val="nil"/>
            </w:tcBorders>
          </w:tcPr>
          <w:p w14:paraId="4D6A22CD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  <w:gridSpan w:val="2"/>
            <w:tcBorders>
              <w:bottom w:val="nil"/>
            </w:tcBorders>
          </w:tcPr>
          <w:p w14:paraId="7BC5E8A3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3.7±3.2</w:t>
            </w:r>
          </w:p>
        </w:tc>
        <w:tc>
          <w:tcPr>
            <w:tcW w:w="284" w:type="dxa"/>
          </w:tcPr>
          <w:p w14:paraId="727AB112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</w:tcPr>
          <w:p w14:paraId="67E7E31E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±3.5</w:t>
            </w:r>
          </w:p>
        </w:tc>
      </w:tr>
      <w:tr w:rsidR="00211117" w14:paraId="366AE9B4" w14:textId="77777777">
        <w:tc>
          <w:tcPr>
            <w:tcW w:w="2268" w:type="dxa"/>
            <w:tcBorders>
              <w:top w:val="nil"/>
              <w:bottom w:val="nil"/>
            </w:tcBorders>
          </w:tcPr>
          <w:p w14:paraId="2A7E7CB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H (mIU/L)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8" w:space="0" w:color="auto"/>
            </w:tcBorders>
          </w:tcPr>
          <w:p w14:paraId="518266B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 (0.06, 0.30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12AC7C11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bottom w:val="single" w:sz="8" w:space="0" w:color="auto"/>
            </w:tcBorders>
          </w:tcPr>
          <w:p w14:paraId="7E20410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0.84, 2.16)</w:t>
            </w:r>
          </w:p>
        </w:tc>
      </w:tr>
      <w:tr w:rsidR="00211117" w14:paraId="02B6E02B" w14:textId="77777777">
        <w:tc>
          <w:tcPr>
            <w:tcW w:w="2268" w:type="dxa"/>
            <w:tcBorders>
              <w:top w:val="nil"/>
              <w:bottom w:val="nil"/>
            </w:tcBorders>
          </w:tcPr>
          <w:p w14:paraId="3E948185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6239B11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5A4ACCA4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029985E6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56B2859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</w:tcPr>
          <w:p w14:paraId="19BD0008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</w:tr>
      <w:tr w:rsidR="00211117" w14:paraId="03DC46EE" w14:textId="77777777">
        <w:tc>
          <w:tcPr>
            <w:tcW w:w="2268" w:type="dxa"/>
            <w:tcBorders>
              <w:top w:val="nil"/>
            </w:tcBorders>
          </w:tcPr>
          <w:p w14:paraId="3CC27A0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OHD (ng/ml)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0BCF74E6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±3.9</w:t>
            </w:r>
          </w:p>
        </w:tc>
        <w:tc>
          <w:tcPr>
            <w:tcW w:w="1842" w:type="dxa"/>
            <w:tcBorders>
              <w:top w:val="nil"/>
            </w:tcBorders>
          </w:tcPr>
          <w:p w14:paraId="30C461B0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9.8±5.3***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#</w:t>
            </w:r>
          </w:p>
        </w:tc>
        <w:tc>
          <w:tcPr>
            <w:tcW w:w="284" w:type="dxa"/>
            <w:tcBorders>
              <w:top w:val="nil"/>
            </w:tcBorders>
          </w:tcPr>
          <w:p w14:paraId="78E4775F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6FC480ED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±4.3</w:t>
            </w:r>
          </w:p>
        </w:tc>
        <w:tc>
          <w:tcPr>
            <w:tcW w:w="1846" w:type="dxa"/>
            <w:tcBorders>
              <w:top w:val="nil"/>
            </w:tcBorders>
          </w:tcPr>
          <w:p w14:paraId="60930965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±5.1***</w:t>
            </w:r>
          </w:p>
        </w:tc>
      </w:tr>
      <w:tr w:rsidR="00211117" w14:paraId="4BA8E7C4" w14:textId="77777777">
        <w:tc>
          <w:tcPr>
            <w:tcW w:w="2268" w:type="dxa"/>
          </w:tcPr>
          <w:p w14:paraId="3499C6C5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H (pg/ml)</w:t>
            </w:r>
          </w:p>
        </w:tc>
        <w:tc>
          <w:tcPr>
            <w:tcW w:w="2127" w:type="dxa"/>
          </w:tcPr>
          <w:p w14:paraId="0A6B30C9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±19.3</w:t>
            </w:r>
          </w:p>
        </w:tc>
        <w:tc>
          <w:tcPr>
            <w:tcW w:w="1842" w:type="dxa"/>
          </w:tcPr>
          <w:p w14:paraId="4D3B51DB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6.9±13.4**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</w:p>
        </w:tc>
        <w:tc>
          <w:tcPr>
            <w:tcW w:w="284" w:type="dxa"/>
          </w:tcPr>
          <w:p w14:paraId="77C0194B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F97512D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±16.7</w:t>
            </w:r>
          </w:p>
        </w:tc>
        <w:tc>
          <w:tcPr>
            <w:tcW w:w="1846" w:type="dxa"/>
          </w:tcPr>
          <w:p w14:paraId="0B11F9CD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±13.2</w:t>
            </w:r>
          </w:p>
        </w:tc>
      </w:tr>
      <w:tr w:rsidR="00211117" w14:paraId="3F481658" w14:textId="77777777">
        <w:tc>
          <w:tcPr>
            <w:tcW w:w="2268" w:type="dxa"/>
          </w:tcPr>
          <w:p w14:paraId="29D0302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2127" w:type="dxa"/>
          </w:tcPr>
          <w:p w14:paraId="32D536B8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±17</w:t>
            </w:r>
          </w:p>
        </w:tc>
        <w:tc>
          <w:tcPr>
            <w:tcW w:w="1842" w:type="dxa"/>
          </w:tcPr>
          <w:p w14:paraId="38A0FAC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9±16***</w:t>
            </w:r>
          </w:p>
        </w:tc>
        <w:tc>
          <w:tcPr>
            <w:tcW w:w="284" w:type="dxa"/>
          </w:tcPr>
          <w:p w14:paraId="12C248AB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26A7275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±20</w:t>
            </w:r>
          </w:p>
        </w:tc>
        <w:tc>
          <w:tcPr>
            <w:tcW w:w="1846" w:type="dxa"/>
          </w:tcPr>
          <w:p w14:paraId="08B5BE09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±18</w:t>
            </w:r>
          </w:p>
        </w:tc>
      </w:tr>
      <w:tr w:rsidR="00211117" w14:paraId="52131462" w14:textId="77777777">
        <w:tc>
          <w:tcPr>
            <w:tcW w:w="2268" w:type="dxa"/>
          </w:tcPr>
          <w:p w14:paraId="4B8DF4D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CTX (ng/ml)</w:t>
            </w:r>
          </w:p>
        </w:tc>
        <w:tc>
          <w:tcPr>
            <w:tcW w:w="2127" w:type="dxa"/>
          </w:tcPr>
          <w:p w14:paraId="1FF72298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±0.19</w:t>
            </w:r>
          </w:p>
        </w:tc>
        <w:tc>
          <w:tcPr>
            <w:tcW w:w="1842" w:type="dxa"/>
          </w:tcPr>
          <w:p w14:paraId="66F6DB10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33***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284" w:type="dxa"/>
          </w:tcPr>
          <w:p w14:paraId="273ED758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0D81F5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±0.17</w:t>
            </w:r>
          </w:p>
        </w:tc>
        <w:tc>
          <w:tcPr>
            <w:tcW w:w="1846" w:type="dxa"/>
          </w:tcPr>
          <w:p w14:paraId="6E37144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±0.15</w:t>
            </w:r>
          </w:p>
        </w:tc>
      </w:tr>
    </w:tbl>
    <w:p w14:paraId="4101CCD7" w14:textId="77777777" w:rsidR="00211117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: body mass index; TSH:</w:t>
      </w:r>
      <w:r>
        <w:t xml:space="preserve"> </w:t>
      </w:r>
      <w:r>
        <w:rPr>
          <w:rFonts w:ascii="Times New Roman" w:hAnsi="Times New Roman" w:cs="Times New Roman"/>
        </w:rPr>
        <w:t>thyroid stimulating hormone; 25OHD: 25-hydroxyvitamin D; PTH: parathyroid hormone; ALP: alkaline phosphatase, β-CTX: β-isomerized carboxy-telopeptide of type I collagen. Values were given as mean ± SD, number (proportion) or median (interquartile range).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, 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01 indicated significant difference </w:t>
      </w:r>
      <w:r>
        <w:rPr>
          <w:rFonts w:ascii="Times New Roman" w:hAnsi="Times New Roman" w:cs="Times New Roman"/>
        </w:rPr>
        <w:lastRenderedPageBreak/>
        <w:t>compared with baselin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#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##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, ###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 indicated significant difference between treatment and control groups</w:t>
      </w:r>
      <w:r>
        <w:rPr>
          <w:rFonts w:ascii="Times New Roman" w:hAnsi="Times New Roman" w:cs="Times New Roman" w:hint="eastAsia"/>
        </w:rPr>
        <w:t>.</w:t>
      </w:r>
    </w:p>
    <w:p w14:paraId="7D1C3AC1" w14:textId="77777777" w:rsidR="00211117" w:rsidRDefault="00211117">
      <w:pPr>
        <w:spacing w:line="360" w:lineRule="auto"/>
        <w:rPr>
          <w:rFonts w:ascii="Times New Roman" w:hAnsi="Times New Roman" w:cs="Times New Roman"/>
        </w:rPr>
      </w:pPr>
    </w:p>
    <w:p w14:paraId="3F06F879" w14:textId="77777777" w:rsidR="00211117" w:rsidRDefault="00000000">
      <w:pPr>
        <w:pStyle w:val="a3"/>
        <w:keepNext/>
        <w:spacing w:line="360" w:lineRule="auto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b/>
          <w:bCs/>
        </w:rPr>
        <w:t>Supplemental Table 2</w:t>
      </w:r>
      <w:r>
        <w:rPr>
          <w:rFonts w:ascii="Times New Roman" w:hAnsi="Times New Roman" w:cs="Times New Roman"/>
        </w:rPr>
        <w:t xml:space="preserve"> Characteristics and outcomes of the unadjusted cohorts</w:t>
      </w:r>
      <w:r>
        <w:rPr>
          <w:rFonts w:ascii="Times New Roman" w:hAnsi="Times New Roman" w:cs="Times New Roman" w:hint="eastAsia"/>
        </w:rPr>
        <w:t xml:space="preserve"> of DTC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284"/>
        <w:gridCol w:w="1843"/>
        <w:gridCol w:w="2129"/>
      </w:tblGrid>
      <w:tr w:rsidR="00211117" w14:paraId="6BCEF912" w14:textId="77777777">
        <w:trPr>
          <w:trHeight w:val="810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9770543" w14:textId="77777777" w:rsidR="00211117" w:rsidRDefault="002111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611A3DF" w14:textId="77777777" w:rsidR="002111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 D group</w:t>
            </w:r>
          </w:p>
          <w:p w14:paraId="5DC87541" w14:textId="77777777" w:rsidR="002111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4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6E47373F" w14:textId="77777777" w:rsidR="00211117" w:rsidRDefault="002111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D1F56A9" w14:textId="77777777" w:rsidR="002111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</w:t>
            </w:r>
          </w:p>
          <w:p w14:paraId="764C6516" w14:textId="77777777" w:rsidR="0021111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64</w:t>
            </w:r>
          </w:p>
        </w:tc>
      </w:tr>
      <w:tr w:rsidR="00211117" w14:paraId="5B864E7A" w14:textId="77777777">
        <w:tc>
          <w:tcPr>
            <w:tcW w:w="2268" w:type="dxa"/>
            <w:tcBorders>
              <w:top w:val="single" w:sz="8" w:space="0" w:color="auto"/>
            </w:tcBorders>
          </w:tcPr>
          <w:p w14:paraId="7E361FF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74833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79DAE25E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top w:val="single" w:sz="8" w:space="0" w:color="auto"/>
            </w:tcBorders>
          </w:tcPr>
          <w:p w14:paraId="5D2B270F" w14:textId="5B815F28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63BB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F63BB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±5.</w:t>
            </w:r>
            <w:r w:rsidR="00F63BB4">
              <w:rPr>
                <w:rFonts w:ascii="Times New Roman" w:hAnsi="Times New Roman" w:cs="Times New Roman"/>
              </w:rPr>
              <w:t>5</w:t>
            </w:r>
          </w:p>
        </w:tc>
      </w:tr>
      <w:tr w:rsidR="00211117" w14:paraId="5D6F10C9" w14:textId="77777777">
        <w:tc>
          <w:tcPr>
            <w:tcW w:w="2268" w:type="dxa"/>
          </w:tcPr>
          <w:p w14:paraId="4A7D8AF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Male (%)</w:t>
            </w:r>
          </w:p>
        </w:tc>
        <w:tc>
          <w:tcPr>
            <w:tcW w:w="3969" w:type="dxa"/>
            <w:gridSpan w:val="2"/>
          </w:tcPr>
          <w:p w14:paraId="4D490E1B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23.4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6AEFCA0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</w:tcPr>
          <w:p w14:paraId="021E3F4D" w14:textId="65C929D5" w:rsidR="00211117" w:rsidRDefault="00F63BB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  <w:r w:rsidR="0000000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9</w:t>
            </w:r>
            <w:r w:rsidR="00000000">
              <w:rPr>
                <w:rFonts w:ascii="Times New Roman" w:hAnsi="Times New Roman" w:cs="Times New Roman"/>
              </w:rPr>
              <w:t>)</w:t>
            </w:r>
          </w:p>
        </w:tc>
      </w:tr>
      <w:tr w:rsidR="00211117" w14:paraId="1343025A" w14:textId="77777777">
        <w:tc>
          <w:tcPr>
            <w:tcW w:w="2268" w:type="dxa"/>
          </w:tcPr>
          <w:p w14:paraId="08E3E87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  <w:gridSpan w:val="2"/>
          </w:tcPr>
          <w:p w14:paraId="2A5A9206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FA0B3C3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bottom w:val="nil"/>
            </w:tcBorders>
          </w:tcPr>
          <w:p w14:paraId="031D39E7" w14:textId="4FF496E8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63BB4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±3.</w:t>
            </w:r>
            <w:r w:rsidR="00F63BB4">
              <w:rPr>
                <w:rFonts w:ascii="Times New Roman" w:hAnsi="Times New Roman" w:cs="Times New Roman"/>
              </w:rPr>
              <w:t>7</w:t>
            </w:r>
          </w:p>
        </w:tc>
      </w:tr>
      <w:tr w:rsidR="00211117" w14:paraId="17B5FDAF" w14:textId="77777777">
        <w:tc>
          <w:tcPr>
            <w:tcW w:w="2268" w:type="dxa"/>
            <w:tcBorders>
              <w:bottom w:val="single" w:sz="8" w:space="0" w:color="auto"/>
            </w:tcBorders>
          </w:tcPr>
          <w:p w14:paraId="0CBDE95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H (mIU/L)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8" w:space="0" w:color="auto"/>
            </w:tcBorders>
          </w:tcPr>
          <w:p w14:paraId="6CADE414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15, 1.57)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6613D0EB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2" w:type="dxa"/>
            <w:gridSpan w:val="2"/>
            <w:tcBorders>
              <w:top w:val="nil"/>
              <w:bottom w:val="single" w:sz="8" w:space="0" w:color="auto"/>
            </w:tcBorders>
          </w:tcPr>
          <w:p w14:paraId="2142B8BD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18, 1.59)</w:t>
            </w:r>
          </w:p>
        </w:tc>
      </w:tr>
      <w:tr w:rsidR="00211117" w14:paraId="0BFBE41C" w14:textId="77777777">
        <w:tc>
          <w:tcPr>
            <w:tcW w:w="2268" w:type="dxa"/>
            <w:tcBorders>
              <w:top w:val="single" w:sz="8" w:space="0" w:color="auto"/>
            </w:tcBorders>
          </w:tcPr>
          <w:p w14:paraId="3BD1DFF1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7D88F15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099ECFA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2C90ECB2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ED536E3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129" w:type="dxa"/>
            <w:tcBorders>
              <w:top w:val="single" w:sz="8" w:space="0" w:color="auto"/>
              <w:bottom w:val="single" w:sz="8" w:space="0" w:color="auto"/>
            </w:tcBorders>
          </w:tcPr>
          <w:p w14:paraId="64A79494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</w:tr>
      <w:tr w:rsidR="00211117" w14:paraId="0E44A7EC" w14:textId="77777777">
        <w:tc>
          <w:tcPr>
            <w:tcW w:w="2268" w:type="dxa"/>
          </w:tcPr>
          <w:p w14:paraId="596AC0B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OHD (ng/ml)</w:t>
            </w:r>
          </w:p>
        </w:tc>
        <w:tc>
          <w:tcPr>
            <w:tcW w:w="2127" w:type="dxa"/>
          </w:tcPr>
          <w:p w14:paraId="6F6F1AD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#</w:t>
            </w:r>
          </w:p>
        </w:tc>
        <w:tc>
          <w:tcPr>
            <w:tcW w:w="1842" w:type="dxa"/>
            <w:tcBorders>
              <w:top w:val="nil"/>
            </w:tcBorders>
          </w:tcPr>
          <w:p w14:paraId="1464BFE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9.6±7.8***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#</w:t>
            </w:r>
          </w:p>
        </w:tc>
        <w:tc>
          <w:tcPr>
            <w:tcW w:w="284" w:type="dxa"/>
            <w:tcBorders>
              <w:top w:val="nil"/>
            </w:tcBorders>
          </w:tcPr>
          <w:p w14:paraId="7823FEF9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7F99DC8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129" w:type="dxa"/>
            <w:tcBorders>
              <w:top w:val="nil"/>
            </w:tcBorders>
          </w:tcPr>
          <w:p w14:paraId="5E26B6EE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9.0±6.2**</w:t>
            </w:r>
          </w:p>
        </w:tc>
      </w:tr>
      <w:tr w:rsidR="00211117" w14:paraId="2CC1C9D4" w14:textId="77777777">
        <w:tc>
          <w:tcPr>
            <w:tcW w:w="2268" w:type="dxa"/>
          </w:tcPr>
          <w:p w14:paraId="7AEACBF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H (pg/ml)</w:t>
            </w:r>
          </w:p>
        </w:tc>
        <w:tc>
          <w:tcPr>
            <w:tcW w:w="2127" w:type="dxa"/>
          </w:tcPr>
          <w:p w14:paraId="1C9EDA2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8.6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</w:p>
        </w:tc>
        <w:tc>
          <w:tcPr>
            <w:tcW w:w="1842" w:type="dxa"/>
          </w:tcPr>
          <w:p w14:paraId="15230E5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7.2±13.0**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</w:p>
        </w:tc>
        <w:tc>
          <w:tcPr>
            <w:tcW w:w="284" w:type="dxa"/>
          </w:tcPr>
          <w:p w14:paraId="7CE8E33B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625C4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2129" w:type="dxa"/>
          </w:tcPr>
          <w:p w14:paraId="117ABD6D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3.3±15.4*</w:t>
            </w:r>
          </w:p>
        </w:tc>
      </w:tr>
      <w:tr w:rsidR="00211117" w14:paraId="52B0C696" w14:textId="77777777">
        <w:tc>
          <w:tcPr>
            <w:tcW w:w="2268" w:type="dxa"/>
          </w:tcPr>
          <w:p w14:paraId="21688B94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2127" w:type="dxa"/>
          </w:tcPr>
          <w:p w14:paraId="42BF842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2" w:type="dxa"/>
          </w:tcPr>
          <w:p w14:paraId="483CDE3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±16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284" w:type="dxa"/>
          </w:tcPr>
          <w:p w14:paraId="6227052E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FE9DF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9" w:type="dxa"/>
          </w:tcPr>
          <w:p w14:paraId="7BFDCD10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±19</w:t>
            </w:r>
          </w:p>
        </w:tc>
      </w:tr>
      <w:tr w:rsidR="00211117" w14:paraId="42633FF5" w14:textId="77777777">
        <w:tc>
          <w:tcPr>
            <w:tcW w:w="2268" w:type="dxa"/>
          </w:tcPr>
          <w:p w14:paraId="62BF585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CTX (ng/ml)</w:t>
            </w:r>
          </w:p>
        </w:tc>
        <w:tc>
          <w:tcPr>
            <w:tcW w:w="2127" w:type="dxa"/>
          </w:tcPr>
          <w:p w14:paraId="61ADA28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42" w:type="dxa"/>
          </w:tcPr>
          <w:p w14:paraId="5D40FE7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7±0.15*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</w:p>
        </w:tc>
        <w:tc>
          <w:tcPr>
            <w:tcW w:w="284" w:type="dxa"/>
          </w:tcPr>
          <w:p w14:paraId="216F0AE0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C00FF94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129" w:type="dxa"/>
          </w:tcPr>
          <w:p w14:paraId="0D59A031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±0.16</w:t>
            </w:r>
          </w:p>
        </w:tc>
      </w:tr>
      <w:tr w:rsidR="00211117" w14:paraId="5C74E960" w14:textId="77777777">
        <w:tc>
          <w:tcPr>
            <w:tcW w:w="2268" w:type="dxa"/>
          </w:tcPr>
          <w:p w14:paraId="749970C5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 BMD (g/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3D881C7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1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</w:p>
        </w:tc>
        <w:tc>
          <w:tcPr>
            <w:tcW w:w="1842" w:type="dxa"/>
          </w:tcPr>
          <w:p w14:paraId="29B8040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236±0.123*</w:t>
            </w:r>
          </w:p>
        </w:tc>
        <w:tc>
          <w:tcPr>
            <w:tcW w:w="284" w:type="dxa"/>
          </w:tcPr>
          <w:p w14:paraId="137F4661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BBB5CE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129" w:type="dxa"/>
          </w:tcPr>
          <w:p w14:paraId="003A6D04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276±0.140*</w:t>
            </w:r>
          </w:p>
        </w:tc>
      </w:tr>
      <w:tr w:rsidR="00211117" w14:paraId="60FEBC80" w14:textId="77777777">
        <w:tc>
          <w:tcPr>
            <w:tcW w:w="2268" w:type="dxa"/>
          </w:tcPr>
          <w:p w14:paraId="0C29E730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N BMD (g/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3E96E019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10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842" w:type="dxa"/>
          </w:tcPr>
          <w:p w14:paraId="3D1FF9B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±0.115</w:t>
            </w:r>
          </w:p>
        </w:tc>
        <w:tc>
          <w:tcPr>
            <w:tcW w:w="284" w:type="dxa"/>
          </w:tcPr>
          <w:p w14:paraId="0EBCE5FD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FCFC6F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2129" w:type="dxa"/>
          </w:tcPr>
          <w:p w14:paraId="6110EA70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±0.116</w:t>
            </w:r>
          </w:p>
        </w:tc>
      </w:tr>
      <w:tr w:rsidR="00211117" w14:paraId="19B17CE0" w14:textId="77777777">
        <w:tc>
          <w:tcPr>
            <w:tcW w:w="2268" w:type="dxa"/>
          </w:tcPr>
          <w:p w14:paraId="27927755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CH BMD (g/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38F8C2E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10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</w:p>
        </w:tc>
        <w:tc>
          <w:tcPr>
            <w:tcW w:w="1842" w:type="dxa"/>
          </w:tcPr>
          <w:p w14:paraId="3A592B1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46±0.113*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284" w:type="dxa"/>
          </w:tcPr>
          <w:p w14:paraId="09D827FF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4830C0C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2129" w:type="dxa"/>
          </w:tcPr>
          <w:p w14:paraId="7271FAD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±0.114</w:t>
            </w:r>
          </w:p>
        </w:tc>
      </w:tr>
      <w:tr w:rsidR="00211117" w14:paraId="36C43650" w14:textId="77777777">
        <w:tc>
          <w:tcPr>
            <w:tcW w:w="2268" w:type="dxa"/>
          </w:tcPr>
          <w:p w14:paraId="491064A2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 BMD (g/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14F16ABA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18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842" w:type="dxa"/>
          </w:tcPr>
          <w:p w14:paraId="0C982D2D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85±0.116*</w:t>
            </w:r>
          </w:p>
        </w:tc>
        <w:tc>
          <w:tcPr>
            <w:tcW w:w="284" w:type="dxa"/>
          </w:tcPr>
          <w:p w14:paraId="4509D563" w14:textId="77777777" w:rsidR="00211117" w:rsidRDefault="0021111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54C2017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129" w:type="dxa"/>
          </w:tcPr>
          <w:p w14:paraId="7477E61F" w14:textId="77777777" w:rsidR="00211117" w:rsidRDefault="0000000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0±0.117</w:t>
            </w:r>
          </w:p>
        </w:tc>
      </w:tr>
    </w:tbl>
    <w:p w14:paraId="20646911" w14:textId="77777777" w:rsidR="00211117" w:rsidRDefault="00000000">
      <w:pPr>
        <w:pStyle w:val="a3"/>
        <w:keepNext/>
        <w:spacing w:line="360" w:lineRule="auto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</w:rPr>
        <w:t>BMI: body mass index; TSH:</w:t>
      </w:r>
      <w:r>
        <w:t xml:space="preserve"> </w:t>
      </w:r>
      <w:r>
        <w:rPr>
          <w:rFonts w:ascii="Times New Roman" w:hAnsi="Times New Roman" w:cs="Times New Roman"/>
        </w:rPr>
        <w:t>thyroid stimulating hormone; 25OHD: 25-hydroxyvitamin D; PTH: parathyroid hormone; ALP: alkaline phosphatase, β-CTX: β-isomerized carboxy-telopeptide of type I collagen. Values were given as mean ± SD, number (proportion) or median (interquartile range). *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**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, ***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 indicated significant difference compared with baselin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#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##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, ###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 indicated significant difference between treatment and control groups</w:t>
      </w:r>
      <w:r>
        <w:rPr>
          <w:rFonts w:ascii="Times New Roman" w:hAnsi="Times New Roman" w:cs="Times New Roman" w:hint="eastAsia"/>
        </w:rPr>
        <w:t>.</w:t>
      </w:r>
    </w:p>
    <w:p w14:paraId="471F6806" w14:textId="77777777" w:rsidR="00211117" w:rsidRDefault="00211117">
      <w:pPr>
        <w:spacing w:line="360" w:lineRule="auto"/>
        <w:rPr>
          <w:rFonts w:ascii="Times New Roman" w:hAnsi="Times New Roman" w:cs="Times New Roman"/>
        </w:rPr>
      </w:pPr>
    </w:p>
    <w:sectPr w:rsidR="0021111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EyYTAyNzdmODdiMzAxNzYwNjRhYThjMDA5ZGFlZjUifQ=="/>
  </w:docVars>
  <w:rsids>
    <w:rsidRoot w:val="004F2BB5"/>
    <w:rsid w:val="000601C2"/>
    <w:rsid w:val="00081210"/>
    <w:rsid w:val="000C1EFC"/>
    <w:rsid w:val="000E1E38"/>
    <w:rsid w:val="000F0367"/>
    <w:rsid w:val="000F3C5E"/>
    <w:rsid w:val="00104CF2"/>
    <w:rsid w:val="001074A6"/>
    <w:rsid w:val="00124E83"/>
    <w:rsid w:val="00137533"/>
    <w:rsid w:val="00175628"/>
    <w:rsid w:val="00185FC9"/>
    <w:rsid w:val="001910D6"/>
    <w:rsid w:val="0019452C"/>
    <w:rsid w:val="001A2594"/>
    <w:rsid w:val="001C43B3"/>
    <w:rsid w:val="001E50F8"/>
    <w:rsid w:val="001F67BF"/>
    <w:rsid w:val="00211117"/>
    <w:rsid w:val="002324C6"/>
    <w:rsid w:val="002439BA"/>
    <w:rsid w:val="00281686"/>
    <w:rsid w:val="0029334A"/>
    <w:rsid w:val="0029676F"/>
    <w:rsid w:val="00297CA4"/>
    <w:rsid w:val="002A1F77"/>
    <w:rsid w:val="002D5E9C"/>
    <w:rsid w:val="002F54EE"/>
    <w:rsid w:val="0031117C"/>
    <w:rsid w:val="00351632"/>
    <w:rsid w:val="00355E0E"/>
    <w:rsid w:val="00356C83"/>
    <w:rsid w:val="003860A4"/>
    <w:rsid w:val="003A23D5"/>
    <w:rsid w:val="003F1B45"/>
    <w:rsid w:val="003F6CBB"/>
    <w:rsid w:val="004017C1"/>
    <w:rsid w:val="0040368F"/>
    <w:rsid w:val="004121D3"/>
    <w:rsid w:val="0043242C"/>
    <w:rsid w:val="00455979"/>
    <w:rsid w:val="00460165"/>
    <w:rsid w:val="00467AD3"/>
    <w:rsid w:val="00482851"/>
    <w:rsid w:val="004910C6"/>
    <w:rsid w:val="0049128B"/>
    <w:rsid w:val="00494E0F"/>
    <w:rsid w:val="004B6280"/>
    <w:rsid w:val="004D3088"/>
    <w:rsid w:val="004F2BB5"/>
    <w:rsid w:val="005159B6"/>
    <w:rsid w:val="00522265"/>
    <w:rsid w:val="00552948"/>
    <w:rsid w:val="005538D4"/>
    <w:rsid w:val="00576752"/>
    <w:rsid w:val="00592B0D"/>
    <w:rsid w:val="005A29D9"/>
    <w:rsid w:val="005A4FE6"/>
    <w:rsid w:val="005B05C1"/>
    <w:rsid w:val="005C1D90"/>
    <w:rsid w:val="005F1969"/>
    <w:rsid w:val="00611EB6"/>
    <w:rsid w:val="00615D83"/>
    <w:rsid w:val="00623FBB"/>
    <w:rsid w:val="00634388"/>
    <w:rsid w:val="006A34D2"/>
    <w:rsid w:val="006C2BA2"/>
    <w:rsid w:val="006E50E4"/>
    <w:rsid w:val="006F00F0"/>
    <w:rsid w:val="006F3378"/>
    <w:rsid w:val="00702928"/>
    <w:rsid w:val="0072135E"/>
    <w:rsid w:val="007249CC"/>
    <w:rsid w:val="00751968"/>
    <w:rsid w:val="00754862"/>
    <w:rsid w:val="00760E7F"/>
    <w:rsid w:val="00765259"/>
    <w:rsid w:val="00796CD0"/>
    <w:rsid w:val="007B0ED4"/>
    <w:rsid w:val="007C1A89"/>
    <w:rsid w:val="007C360E"/>
    <w:rsid w:val="00804314"/>
    <w:rsid w:val="00811B47"/>
    <w:rsid w:val="00811E0E"/>
    <w:rsid w:val="00840307"/>
    <w:rsid w:val="008728D3"/>
    <w:rsid w:val="00875F8F"/>
    <w:rsid w:val="008820B2"/>
    <w:rsid w:val="008828C3"/>
    <w:rsid w:val="00894955"/>
    <w:rsid w:val="00895FE4"/>
    <w:rsid w:val="008C45B2"/>
    <w:rsid w:val="008E2F5D"/>
    <w:rsid w:val="008E64EC"/>
    <w:rsid w:val="00900496"/>
    <w:rsid w:val="00911A64"/>
    <w:rsid w:val="00921E4D"/>
    <w:rsid w:val="00930CDE"/>
    <w:rsid w:val="0095632F"/>
    <w:rsid w:val="009632A9"/>
    <w:rsid w:val="00964821"/>
    <w:rsid w:val="00994F61"/>
    <w:rsid w:val="009B00F3"/>
    <w:rsid w:val="009C29EA"/>
    <w:rsid w:val="009D2115"/>
    <w:rsid w:val="009D2E70"/>
    <w:rsid w:val="009D7B1F"/>
    <w:rsid w:val="00A00B74"/>
    <w:rsid w:val="00A031D2"/>
    <w:rsid w:val="00A40CF2"/>
    <w:rsid w:val="00A422F7"/>
    <w:rsid w:val="00A64B35"/>
    <w:rsid w:val="00A6716E"/>
    <w:rsid w:val="00A84138"/>
    <w:rsid w:val="00AA15A0"/>
    <w:rsid w:val="00AB05DD"/>
    <w:rsid w:val="00AB59AC"/>
    <w:rsid w:val="00AC3234"/>
    <w:rsid w:val="00AC5DB7"/>
    <w:rsid w:val="00AD7131"/>
    <w:rsid w:val="00AE5973"/>
    <w:rsid w:val="00AE5B07"/>
    <w:rsid w:val="00AF5F61"/>
    <w:rsid w:val="00B04620"/>
    <w:rsid w:val="00B05AFF"/>
    <w:rsid w:val="00B27531"/>
    <w:rsid w:val="00B4152B"/>
    <w:rsid w:val="00B4538E"/>
    <w:rsid w:val="00B50E75"/>
    <w:rsid w:val="00B66258"/>
    <w:rsid w:val="00B822BC"/>
    <w:rsid w:val="00B86F64"/>
    <w:rsid w:val="00B871B9"/>
    <w:rsid w:val="00BC3817"/>
    <w:rsid w:val="00BE5397"/>
    <w:rsid w:val="00C0051D"/>
    <w:rsid w:val="00C140D4"/>
    <w:rsid w:val="00C17C17"/>
    <w:rsid w:val="00C55CE5"/>
    <w:rsid w:val="00C57B3E"/>
    <w:rsid w:val="00C66631"/>
    <w:rsid w:val="00CA3854"/>
    <w:rsid w:val="00CB1AD5"/>
    <w:rsid w:val="00CC4D9E"/>
    <w:rsid w:val="00CD0923"/>
    <w:rsid w:val="00CD44C5"/>
    <w:rsid w:val="00CE0A25"/>
    <w:rsid w:val="00CE33FA"/>
    <w:rsid w:val="00CF57A3"/>
    <w:rsid w:val="00CF63FB"/>
    <w:rsid w:val="00D0649C"/>
    <w:rsid w:val="00D20B46"/>
    <w:rsid w:val="00D35FD3"/>
    <w:rsid w:val="00D43DD2"/>
    <w:rsid w:val="00D6153B"/>
    <w:rsid w:val="00D85BF9"/>
    <w:rsid w:val="00DA20B0"/>
    <w:rsid w:val="00DB210F"/>
    <w:rsid w:val="00DD640D"/>
    <w:rsid w:val="00E33B40"/>
    <w:rsid w:val="00E421BD"/>
    <w:rsid w:val="00E60762"/>
    <w:rsid w:val="00E76973"/>
    <w:rsid w:val="00E9600B"/>
    <w:rsid w:val="00EC1226"/>
    <w:rsid w:val="00EC3579"/>
    <w:rsid w:val="00ED067B"/>
    <w:rsid w:val="00EF0DA9"/>
    <w:rsid w:val="00EF714C"/>
    <w:rsid w:val="00EF7446"/>
    <w:rsid w:val="00F32119"/>
    <w:rsid w:val="00F3722D"/>
    <w:rsid w:val="00F56DE6"/>
    <w:rsid w:val="00F612A4"/>
    <w:rsid w:val="00F63BB4"/>
    <w:rsid w:val="00F738FD"/>
    <w:rsid w:val="00F9797D"/>
    <w:rsid w:val="00FA05FB"/>
    <w:rsid w:val="00FB4224"/>
    <w:rsid w:val="00FB6440"/>
    <w:rsid w:val="00FC00A7"/>
    <w:rsid w:val="00FC1AB7"/>
    <w:rsid w:val="00FD10E2"/>
    <w:rsid w:val="00FD6CB3"/>
    <w:rsid w:val="00FF2CE0"/>
    <w:rsid w:val="17172C71"/>
    <w:rsid w:val="313F6D24"/>
    <w:rsid w:val="4D9921DD"/>
    <w:rsid w:val="514E1402"/>
    <w:rsid w:val="5AD8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28A66"/>
  <w15:docId w15:val="{C4832AB4-0E10-4D3D-A2F6-43676F0D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annotation subject"/>
    <w:basedOn w:val="a4"/>
    <w:next w:val="a4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5">
    <w:name w:val="批注文字 字符"/>
    <w:basedOn w:val="a0"/>
    <w:link w:val="a4"/>
    <w:uiPriority w:val="99"/>
    <w:semiHidden/>
    <w:qFormat/>
  </w:style>
  <w:style w:type="character" w:customStyle="1" w:styleId="ab">
    <w:name w:val="批注主题 字符"/>
    <w:basedOn w:val="a5"/>
    <w:link w:val="aa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paragraph" w:styleId="af">
    <w:name w:val="Revision"/>
    <w:hidden/>
    <w:uiPriority w:val="99"/>
    <w:unhideWhenUsed/>
    <w:rsid w:val="004D308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磊</dc:creator>
  <cp:lastModifiedBy>磊 孙</cp:lastModifiedBy>
  <cp:revision>81</cp:revision>
  <dcterms:created xsi:type="dcterms:W3CDTF">2022-11-28T08:31:00Z</dcterms:created>
  <dcterms:modified xsi:type="dcterms:W3CDTF">2023-11-19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76C97FFD16F4A949B1A661AD16F668B_13</vt:lpwstr>
  </property>
</Properties>
</file>